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30361" w14:textId="4347F356" w:rsidR="002D124B" w:rsidRPr="002D3E1C" w:rsidRDefault="002D124B" w:rsidP="00651578">
      <w:pPr>
        <w:spacing w:line="360" w:lineRule="auto"/>
        <w:jc w:val="both"/>
        <w:rPr>
          <w:rFonts w:cstheme="minorHAnsi"/>
          <w:b/>
          <w:color w:val="002060"/>
          <w:sz w:val="24"/>
          <w:szCs w:val="24"/>
          <w:u w:val="single"/>
        </w:rPr>
      </w:pPr>
      <w:r>
        <w:rPr>
          <w:rFonts w:cstheme="minorHAnsi"/>
          <w:b/>
          <w:color w:val="002060"/>
          <w:sz w:val="24"/>
          <w:szCs w:val="24"/>
          <w:u w:val="single"/>
        </w:rPr>
        <w:t xml:space="preserve">Supplementary Material </w:t>
      </w:r>
      <w:r w:rsidRPr="002D3E1C">
        <w:rPr>
          <w:rFonts w:cstheme="minorHAnsi"/>
          <w:b/>
          <w:color w:val="002060"/>
          <w:sz w:val="24"/>
          <w:szCs w:val="24"/>
          <w:u w:val="single"/>
        </w:rPr>
        <w:t xml:space="preserve">3: Questionnaire for </w:t>
      </w:r>
      <w:r w:rsidR="00651578">
        <w:rPr>
          <w:rFonts w:cstheme="minorHAnsi"/>
          <w:b/>
          <w:color w:val="002060"/>
          <w:sz w:val="24"/>
          <w:szCs w:val="24"/>
          <w:u w:val="single"/>
        </w:rPr>
        <w:t xml:space="preserve">JAMCO </w:t>
      </w:r>
      <w:r w:rsidRPr="002D3E1C">
        <w:rPr>
          <w:rFonts w:cstheme="minorHAnsi"/>
          <w:b/>
          <w:color w:val="002060"/>
          <w:sz w:val="24"/>
          <w:szCs w:val="24"/>
          <w:u w:val="single"/>
        </w:rPr>
        <w:t xml:space="preserve">patients who agreed to follow-up but never logged in     </w:t>
      </w:r>
    </w:p>
    <w:p w14:paraId="02758A31" w14:textId="77777777" w:rsidR="002D124B" w:rsidRPr="002D3E1C" w:rsidRDefault="002D124B" w:rsidP="002D124B">
      <w:pPr>
        <w:spacing w:line="360" w:lineRule="auto"/>
        <w:jc w:val="both"/>
        <w:rPr>
          <w:rFonts w:eastAsia="Times New Roman" w:cstheme="minorHAnsi"/>
          <w:i/>
          <w:color w:val="000000"/>
          <w:sz w:val="20"/>
          <w:szCs w:val="20"/>
          <w:lang w:eastAsia="fr-FR"/>
        </w:rPr>
      </w:pPr>
      <w:r w:rsidRPr="002D3E1C">
        <w:rPr>
          <w:rFonts w:cstheme="minorHAnsi"/>
          <w:i/>
          <w:sz w:val="20"/>
          <w:szCs w:val="20"/>
        </w:rPr>
        <w:t>"Dear Madam, Sir,</w:t>
      </w:r>
    </w:p>
    <w:p w14:paraId="72432721" w14:textId="06E04E56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 xml:space="preserve">In collaboration with Prof. </w:t>
      </w:r>
      <w:proofErr w:type="spellStart"/>
      <w:r w:rsidRPr="002D3E1C">
        <w:rPr>
          <w:rFonts w:cstheme="minorHAnsi"/>
          <w:i/>
          <w:sz w:val="20"/>
          <w:szCs w:val="20"/>
        </w:rPr>
        <w:t>Barrou</w:t>
      </w:r>
      <w:proofErr w:type="spellEnd"/>
      <w:r w:rsidRPr="002D3E1C">
        <w:rPr>
          <w:rFonts w:cstheme="minorHAnsi"/>
          <w:i/>
          <w:sz w:val="20"/>
          <w:szCs w:val="20"/>
        </w:rPr>
        <w:t>, I am carrying out a research work on monitoring by remote monitoring.</w:t>
      </w:r>
    </w:p>
    <w:p w14:paraId="15411913" w14:textId="77777777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 xml:space="preserve">You agreed to use the </w:t>
      </w:r>
      <w:proofErr w:type="spellStart"/>
      <w:r w:rsidRPr="002D3E1C">
        <w:rPr>
          <w:rFonts w:cstheme="minorHAnsi"/>
          <w:i/>
          <w:sz w:val="20"/>
          <w:szCs w:val="20"/>
        </w:rPr>
        <w:t>apTeleCare</w:t>
      </w:r>
      <w:proofErr w:type="spellEnd"/>
      <w:r w:rsidRPr="002D3E1C">
        <w:rPr>
          <w:rFonts w:cstheme="minorHAnsi"/>
          <w:i/>
          <w:sz w:val="20"/>
          <w:szCs w:val="20"/>
        </w:rPr>
        <w:t xml:space="preserve"> app  but never logged in. We would like to hear your feedback on the difficulties you may have encountered.</w:t>
      </w:r>
    </w:p>
    <w:p w14:paraId="7D6BB0A9" w14:textId="77777777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>Below is a link to complete a questionnaire, it will take you less than 10 minutes. Responses will be anonymous.</w:t>
      </w:r>
    </w:p>
    <w:p w14:paraId="27653D88" w14:textId="77777777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>Your participation is very important! It will allow us to improve your care.</w:t>
      </w:r>
      <w:r w:rsidRPr="002D3E1C">
        <w:rPr>
          <w:rFonts w:eastAsia="Times New Roman" w:cstheme="minorHAnsi"/>
          <w:i/>
          <w:color w:val="000000"/>
          <w:sz w:val="20"/>
          <w:szCs w:val="20"/>
          <w:lang w:eastAsia="fr-FR"/>
        </w:rPr>
        <w:br/>
        <w:t xml:space="preserve">Please return it to us before </w:t>
      </w:r>
      <w:r>
        <w:rPr>
          <w:rFonts w:eastAsia="Times New Roman" w:cstheme="minorHAnsi"/>
          <w:i/>
          <w:color w:val="000000"/>
          <w:sz w:val="20"/>
          <w:szCs w:val="20"/>
          <w:lang w:eastAsia="fr-FR"/>
        </w:rPr>
        <w:t>May</w:t>
      </w:r>
      <w:r w:rsidRPr="002D3E1C">
        <w:rPr>
          <w:rFonts w:eastAsia="Times New Roman" w:cstheme="minorHAnsi"/>
          <w:i/>
          <w:color w:val="000000"/>
          <w:sz w:val="20"/>
          <w:szCs w:val="20"/>
          <w:lang w:eastAsia="fr-FR"/>
        </w:rPr>
        <w:t xml:space="preserve"> 22, 2022.</w:t>
      </w:r>
    </w:p>
    <w:p w14:paraId="71F640E0" w14:textId="77777777" w:rsidR="002D124B" w:rsidRPr="002D3E1C" w:rsidRDefault="002D124B" w:rsidP="002D124B">
      <w:pPr>
        <w:spacing w:line="360" w:lineRule="auto"/>
        <w:jc w:val="both"/>
        <w:rPr>
          <w:rFonts w:eastAsia="Times New Roman" w:cstheme="minorHAnsi"/>
          <w:i/>
          <w:color w:val="000000"/>
          <w:sz w:val="20"/>
          <w:szCs w:val="20"/>
          <w:lang w:eastAsia="fr-FR"/>
        </w:rPr>
      </w:pPr>
      <w:r w:rsidRPr="002D3E1C">
        <w:rPr>
          <w:rFonts w:eastAsia="Times New Roman" w:cstheme="minorHAnsi"/>
          <w:i/>
          <w:color w:val="000000"/>
          <w:sz w:val="20"/>
          <w:szCs w:val="20"/>
          <w:lang w:eastAsia="fr-FR"/>
        </w:rPr>
        <w:t>Sincerely, Delphine Bailly. »</w:t>
      </w:r>
    </w:p>
    <w:p w14:paraId="364B2F3B" w14:textId="77777777" w:rsidR="00C04E21" w:rsidRPr="002D3E1C" w:rsidRDefault="00C04E21" w:rsidP="00C04E21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- I am:</w:t>
      </w:r>
    </w:p>
    <w:p w14:paraId="7D5FC8C4" w14:textId="77777777" w:rsidR="00C04E21" w:rsidRPr="002D3E1C" w:rsidRDefault="00C04E21" w:rsidP="00C04E21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ale</w:t>
      </w:r>
    </w:p>
    <w:p w14:paraId="5EA5FB57" w14:textId="77777777" w:rsidR="00C04E21" w:rsidRPr="002D3E1C" w:rsidRDefault="00C04E21" w:rsidP="00C04E21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emale</w:t>
      </w:r>
    </w:p>
    <w:p w14:paraId="20A8276D" w14:textId="77777777" w:rsidR="00C04E21" w:rsidRPr="002D3E1C" w:rsidRDefault="00C04E21" w:rsidP="00C04E21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- My age is: ....</w:t>
      </w:r>
      <w:r>
        <w:rPr>
          <w:rFonts w:cstheme="minorHAnsi"/>
          <w:sz w:val="20"/>
          <w:szCs w:val="20"/>
        </w:rPr>
        <w:t xml:space="preserve"> (years)</w:t>
      </w:r>
    </w:p>
    <w:p w14:paraId="6DFD4CDF" w14:textId="77777777" w:rsidR="00C04E21" w:rsidRPr="002D3E1C" w:rsidRDefault="00C04E21" w:rsidP="00C04E21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3- This is my 1st transplant:</w:t>
      </w:r>
    </w:p>
    <w:p w14:paraId="297B03C5" w14:textId="77777777" w:rsidR="00C04E21" w:rsidRPr="002D3E1C" w:rsidRDefault="00C04E21" w:rsidP="00C04E21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6F4C60AC" w14:textId="77777777" w:rsidR="00C04E21" w:rsidRPr="002D3E1C" w:rsidRDefault="00C04E21" w:rsidP="00C04E21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No </w:t>
      </w:r>
    </w:p>
    <w:p w14:paraId="6025AAF5" w14:textId="77777777" w:rsidR="00C04E21" w:rsidRPr="002D3E1C" w:rsidRDefault="00C04E21" w:rsidP="00C04E21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4- I have been transplanted for (in years if more than a year, in months if less than a year):......</w:t>
      </w:r>
      <w:r>
        <w:rPr>
          <w:rFonts w:cstheme="minorHAnsi"/>
          <w:sz w:val="20"/>
          <w:szCs w:val="20"/>
        </w:rPr>
        <w:t xml:space="preserve"> (months/years)</w:t>
      </w:r>
    </w:p>
    <w:p w14:paraId="201C583D" w14:textId="77777777" w:rsidR="00C04E21" w:rsidRPr="002D3E1C" w:rsidRDefault="00C04E21" w:rsidP="00C04E21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5- My professional situation is:</w:t>
      </w:r>
    </w:p>
    <w:p w14:paraId="7A71F0D3" w14:textId="77777777" w:rsidR="00C04E21" w:rsidRPr="002D3E1C" w:rsidRDefault="00C04E21" w:rsidP="00C04E21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Employe</w:t>
      </w:r>
      <w:r>
        <w:rPr>
          <w:rFonts w:cstheme="minorHAnsi"/>
          <w:sz w:val="20"/>
          <w:szCs w:val="20"/>
        </w:rPr>
        <w:t>d</w:t>
      </w:r>
    </w:p>
    <w:p w14:paraId="0030D899" w14:textId="77777777" w:rsidR="00C04E21" w:rsidRPr="002D3E1C" w:rsidRDefault="00C04E21" w:rsidP="00C04E21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elf-employed</w:t>
      </w:r>
    </w:p>
    <w:p w14:paraId="6CF2287E" w14:textId="77777777" w:rsidR="00C04E21" w:rsidRPr="002D3E1C" w:rsidRDefault="00C04E21" w:rsidP="00C04E21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udent, in training, intern</w:t>
      </w:r>
    </w:p>
    <w:p w14:paraId="21084B7C" w14:textId="77777777" w:rsidR="00C04E21" w:rsidRPr="002D3E1C" w:rsidRDefault="00C04E21" w:rsidP="00C04E21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Retired or unemployed</w:t>
      </w:r>
    </w:p>
    <w:p w14:paraId="56449083" w14:textId="77777777" w:rsidR="00C04E21" w:rsidRPr="002D3E1C" w:rsidRDefault="00C04E21" w:rsidP="00C04E21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6- The highest degree I have obtained:</w:t>
      </w:r>
    </w:p>
    <w:p w14:paraId="1F68E1D6" w14:textId="77777777" w:rsidR="00C04E21" w:rsidRPr="002D3E1C" w:rsidRDefault="00C04E21" w:rsidP="00C04E21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 diploma</w:t>
      </w:r>
    </w:p>
    <w:p w14:paraId="15AC85F8" w14:textId="77777777" w:rsidR="00C04E21" w:rsidRPr="002D3E1C" w:rsidRDefault="00C04E21" w:rsidP="00C04E21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CAP, BEP, or equivalent diploma</w:t>
      </w:r>
    </w:p>
    <w:p w14:paraId="169C298D" w14:textId="77777777" w:rsidR="00C04E21" w:rsidRPr="002D3E1C" w:rsidRDefault="00C04E21" w:rsidP="00C04E21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LAC</w:t>
      </w:r>
    </w:p>
    <w:p w14:paraId="7FF2D15F" w14:textId="77777777" w:rsidR="00C04E21" w:rsidRPr="002D3E1C" w:rsidRDefault="00C04E21" w:rsidP="00C04E21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Higher level diploma</w:t>
      </w:r>
    </w:p>
    <w:p w14:paraId="215730D6" w14:textId="77777777" w:rsidR="00C04E21" w:rsidRPr="002D3E1C" w:rsidRDefault="00C04E21" w:rsidP="00C04E21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7- </w:t>
      </w:r>
      <w:r>
        <w:rPr>
          <w:rFonts w:cstheme="minorHAnsi"/>
          <w:sz w:val="20"/>
          <w:szCs w:val="20"/>
        </w:rPr>
        <w:t>How far do you live from</w:t>
      </w:r>
      <w:r w:rsidRPr="002D3E1C">
        <w:rPr>
          <w:rFonts w:cstheme="minorHAnsi"/>
          <w:sz w:val="20"/>
          <w:szCs w:val="20"/>
        </w:rPr>
        <w:t xml:space="preserve"> the </w:t>
      </w:r>
      <w:proofErr w:type="spellStart"/>
      <w:r w:rsidRPr="002D3E1C">
        <w:rPr>
          <w:rFonts w:cstheme="minorHAnsi"/>
          <w:sz w:val="20"/>
          <w:szCs w:val="20"/>
        </w:rPr>
        <w:t>Pitié</w:t>
      </w:r>
      <w:proofErr w:type="spellEnd"/>
      <w:r w:rsidRPr="002D3E1C">
        <w:rPr>
          <w:rFonts w:cstheme="minorHAnsi"/>
          <w:sz w:val="20"/>
          <w:szCs w:val="20"/>
        </w:rPr>
        <w:t xml:space="preserve"> Salpêtrière hospital</w:t>
      </w:r>
      <w:r>
        <w:rPr>
          <w:rFonts w:cstheme="minorHAnsi"/>
          <w:sz w:val="20"/>
          <w:szCs w:val="20"/>
        </w:rPr>
        <w:t>?</w:t>
      </w:r>
    </w:p>
    <w:p w14:paraId="28F93705" w14:textId="77777777" w:rsidR="00C04E21" w:rsidRPr="002D3E1C" w:rsidRDefault="00C04E21" w:rsidP="00C04E21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lastRenderedPageBreak/>
        <w:t>Less than 10 kilometers</w:t>
      </w:r>
    </w:p>
    <w:p w14:paraId="7BC073E9" w14:textId="77777777" w:rsidR="00C04E21" w:rsidRPr="002D3E1C" w:rsidRDefault="00C04E21" w:rsidP="00C04E21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Between 10 and 20 kilometers</w:t>
      </w:r>
    </w:p>
    <w:p w14:paraId="212B9B39" w14:textId="77777777" w:rsidR="00C04E21" w:rsidRPr="002D3E1C" w:rsidRDefault="00C04E21" w:rsidP="00C04E21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Between 20 and 30 kilometers</w:t>
      </w:r>
    </w:p>
    <w:p w14:paraId="20EE8AA3" w14:textId="77777777" w:rsidR="00C04E21" w:rsidRPr="002D3E1C" w:rsidRDefault="00C04E21" w:rsidP="00C04E21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More than 30 kilometers</w:t>
      </w:r>
    </w:p>
    <w:p w14:paraId="7A495A24" w14:textId="77777777" w:rsidR="00C04E21" w:rsidRPr="002D3E1C" w:rsidRDefault="00C04E21" w:rsidP="00C04E21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8- I use the application on:</w:t>
      </w:r>
    </w:p>
    <w:p w14:paraId="6B14097E" w14:textId="77777777" w:rsidR="00C04E21" w:rsidRPr="002D3E1C" w:rsidRDefault="00C04E21" w:rsidP="00C04E21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A smartphone</w:t>
      </w:r>
    </w:p>
    <w:p w14:paraId="7ABD0EB2" w14:textId="77777777" w:rsidR="00C04E21" w:rsidRPr="002D3E1C" w:rsidRDefault="00C04E21" w:rsidP="00C04E21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A computer</w:t>
      </w:r>
    </w:p>
    <w:p w14:paraId="41E9C078" w14:textId="77777777" w:rsidR="00C04E21" w:rsidRDefault="00C04E21" w:rsidP="00C04E21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A tablet</w:t>
      </w:r>
    </w:p>
    <w:p w14:paraId="3F899489" w14:textId="77777777" w:rsidR="00C04E21" w:rsidRPr="002D3E1C" w:rsidRDefault="00C04E21" w:rsidP="00C04E21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I do not have computer equipment</w:t>
      </w:r>
    </w:p>
    <w:p w14:paraId="52E53A80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9- I have difficulties connecting to the internet:</w:t>
      </w:r>
    </w:p>
    <w:p w14:paraId="3F021026" w14:textId="77777777" w:rsidR="002D124B" w:rsidRPr="002D3E1C" w:rsidRDefault="002D124B" w:rsidP="002D124B">
      <w:pPr>
        <w:pStyle w:val="ListParagraph"/>
        <w:numPr>
          <w:ilvl w:val="0"/>
          <w:numId w:val="2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4D325EDD" w14:textId="77777777" w:rsidR="002D124B" w:rsidRPr="002D3E1C" w:rsidRDefault="002D124B" w:rsidP="002D124B">
      <w:pPr>
        <w:pStyle w:val="ListParagraph"/>
        <w:numPr>
          <w:ilvl w:val="0"/>
          <w:numId w:val="2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No </w:t>
      </w:r>
    </w:p>
    <w:p w14:paraId="206E350E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0- I have been sufficiently informed about the procedures for monitoring by remote monitoring:</w:t>
      </w:r>
    </w:p>
    <w:p w14:paraId="3EF61BB9" w14:textId="57A1DCB1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0292668C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4574B046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289B35BD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65696900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1- I have been trained in the use of the application:</w:t>
      </w:r>
    </w:p>
    <w:p w14:paraId="17EE20EF" w14:textId="77777777" w:rsidR="002D124B" w:rsidRPr="002D3E1C" w:rsidRDefault="002D124B" w:rsidP="002D124B">
      <w:pPr>
        <w:pStyle w:val="ListParagraph"/>
        <w:numPr>
          <w:ilvl w:val="0"/>
          <w:numId w:val="1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257234F0" w14:textId="77777777" w:rsidR="002D124B" w:rsidRPr="002D3E1C" w:rsidRDefault="002D124B" w:rsidP="002D124B">
      <w:pPr>
        <w:pStyle w:val="ListParagraph"/>
        <w:numPr>
          <w:ilvl w:val="0"/>
          <w:numId w:val="1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</w:t>
      </w:r>
    </w:p>
    <w:p w14:paraId="296592F0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2- I think the app is difficult to use:</w:t>
      </w:r>
    </w:p>
    <w:p w14:paraId="38C2BA0F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2168A61F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46B9B07A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5CB42185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0576C60F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3- I gave my agreement to please my doctor:</w:t>
      </w:r>
    </w:p>
    <w:p w14:paraId="3898DFA7" w14:textId="77777777" w:rsidR="002D124B" w:rsidRPr="002D3E1C" w:rsidRDefault="002D124B" w:rsidP="002D124B">
      <w:pPr>
        <w:pStyle w:val="ListParagraph"/>
        <w:numPr>
          <w:ilvl w:val="0"/>
          <w:numId w:val="2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5BC8D7F7" w14:textId="77777777" w:rsidR="002D124B" w:rsidRPr="002D3E1C" w:rsidRDefault="002D124B" w:rsidP="002D124B">
      <w:pPr>
        <w:pStyle w:val="ListParagraph"/>
        <w:numPr>
          <w:ilvl w:val="0"/>
          <w:numId w:val="2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431217D1" w14:textId="77777777" w:rsidR="002D124B" w:rsidRPr="002D3E1C" w:rsidRDefault="002D124B" w:rsidP="002D124B">
      <w:pPr>
        <w:pStyle w:val="ListParagraph"/>
        <w:numPr>
          <w:ilvl w:val="0"/>
          <w:numId w:val="2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282874C9" w14:textId="77777777" w:rsidR="002D124B" w:rsidRPr="002D3E1C" w:rsidRDefault="002D124B" w:rsidP="002D124B">
      <w:pPr>
        <w:pStyle w:val="ListParagraph"/>
        <w:numPr>
          <w:ilvl w:val="0"/>
          <w:numId w:val="2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3314FDEA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4- I am afraid that my medical data is not protected:</w:t>
      </w:r>
    </w:p>
    <w:p w14:paraId="475DCB01" w14:textId="77777777" w:rsidR="002D124B" w:rsidRPr="002D3E1C" w:rsidRDefault="002D124B" w:rsidP="002D124B">
      <w:pPr>
        <w:pStyle w:val="ListParagraph"/>
        <w:numPr>
          <w:ilvl w:val="0"/>
          <w:numId w:val="2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7441CCC3" w14:textId="77777777" w:rsidR="002D124B" w:rsidRPr="002D3E1C" w:rsidRDefault="002D124B" w:rsidP="002D124B">
      <w:pPr>
        <w:pStyle w:val="ListParagraph"/>
        <w:numPr>
          <w:ilvl w:val="0"/>
          <w:numId w:val="2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1B594828" w14:textId="77777777" w:rsidR="002D124B" w:rsidRPr="002D3E1C" w:rsidRDefault="002D124B" w:rsidP="002D124B">
      <w:pPr>
        <w:pStyle w:val="ListParagraph"/>
        <w:numPr>
          <w:ilvl w:val="0"/>
          <w:numId w:val="2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4B31EEFD" w14:textId="77777777" w:rsidR="002D124B" w:rsidRPr="002D3E1C" w:rsidRDefault="002D124B" w:rsidP="002D124B">
      <w:pPr>
        <w:pStyle w:val="ListParagraph"/>
        <w:numPr>
          <w:ilvl w:val="0"/>
          <w:numId w:val="2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lastRenderedPageBreak/>
        <w:t>Strongly disagree</w:t>
      </w:r>
    </w:p>
    <w:p w14:paraId="55AA2C30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5- I don't trust the application:</w:t>
      </w:r>
    </w:p>
    <w:p w14:paraId="7C6E03D4" w14:textId="77777777" w:rsidR="002D124B" w:rsidRPr="002D3E1C" w:rsidRDefault="002D124B" w:rsidP="002D124B">
      <w:pPr>
        <w:pStyle w:val="ListParagraph"/>
        <w:numPr>
          <w:ilvl w:val="0"/>
          <w:numId w:val="3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2395C66A" w14:textId="77777777" w:rsidR="002D124B" w:rsidRPr="002D3E1C" w:rsidRDefault="002D124B" w:rsidP="002D124B">
      <w:pPr>
        <w:pStyle w:val="ListParagraph"/>
        <w:numPr>
          <w:ilvl w:val="0"/>
          <w:numId w:val="3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43E9A7A6" w14:textId="77777777" w:rsidR="002D124B" w:rsidRPr="002D3E1C" w:rsidRDefault="002D124B" w:rsidP="002D124B">
      <w:pPr>
        <w:pStyle w:val="ListParagraph"/>
        <w:numPr>
          <w:ilvl w:val="0"/>
          <w:numId w:val="3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75D16EA8" w14:textId="77777777" w:rsidR="002D124B" w:rsidRPr="002D3E1C" w:rsidRDefault="002D124B" w:rsidP="002D124B">
      <w:pPr>
        <w:pStyle w:val="ListParagraph"/>
        <w:numPr>
          <w:ilvl w:val="0"/>
          <w:numId w:val="3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7E8F1DAF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6- I think that using the application is taking me too long:</w:t>
      </w:r>
    </w:p>
    <w:p w14:paraId="5372D01D" w14:textId="77777777" w:rsidR="002D124B" w:rsidRPr="002D3E1C" w:rsidRDefault="002D124B" w:rsidP="002D124B">
      <w:pPr>
        <w:pStyle w:val="ListParagraph"/>
        <w:numPr>
          <w:ilvl w:val="0"/>
          <w:numId w:val="3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76A6C704" w14:textId="77777777" w:rsidR="002D124B" w:rsidRPr="002D3E1C" w:rsidRDefault="002D124B" w:rsidP="002D124B">
      <w:pPr>
        <w:pStyle w:val="ListParagraph"/>
        <w:numPr>
          <w:ilvl w:val="0"/>
          <w:numId w:val="3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772DE687" w14:textId="77777777" w:rsidR="002D124B" w:rsidRPr="002D3E1C" w:rsidRDefault="002D124B" w:rsidP="002D124B">
      <w:pPr>
        <w:pStyle w:val="ListParagraph"/>
        <w:numPr>
          <w:ilvl w:val="0"/>
          <w:numId w:val="3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36F1AF79" w14:textId="77777777" w:rsidR="002D124B" w:rsidRPr="002D3E1C" w:rsidRDefault="002D124B" w:rsidP="002D124B">
      <w:pPr>
        <w:pStyle w:val="ListParagraph"/>
        <w:numPr>
          <w:ilvl w:val="0"/>
          <w:numId w:val="3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70E5741E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7- I have lost my access codes:</w:t>
      </w:r>
    </w:p>
    <w:p w14:paraId="2DA4A7D3" w14:textId="77777777" w:rsidR="002D124B" w:rsidRPr="002D3E1C" w:rsidRDefault="002D124B" w:rsidP="002D124B">
      <w:pPr>
        <w:pStyle w:val="ListParagraph"/>
        <w:numPr>
          <w:ilvl w:val="0"/>
          <w:numId w:val="2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20C7061F" w14:textId="77777777" w:rsidR="002D124B" w:rsidRPr="002D3E1C" w:rsidRDefault="002D124B" w:rsidP="002D124B">
      <w:pPr>
        <w:pStyle w:val="ListParagraph"/>
        <w:numPr>
          <w:ilvl w:val="0"/>
          <w:numId w:val="2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No </w:t>
      </w:r>
    </w:p>
    <w:p w14:paraId="0E429D25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8- I'm afraid I won't see my doctor and my healthcare team anymore:</w:t>
      </w:r>
    </w:p>
    <w:p w14:paraId="2C934BAA" w14:textId="77777777" w:rsidR="002D124B" w:rsidRPr="002D3E1C" w:rsidRDefault="002D124B" w:rsidP="002D124B">
      <w:pPr>
        <w:pStyle w:val="ListParagraph"/>
        <w:numPr>
          <w:ilvl w:val="0"/>
          <w:numId w:val="3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29CA8D94" w14:textId="77777777" w:rsidR="002D124B" w:rsidRPr="002D3E1C" w:rsidRDefault="002D124B" w:rsidP="002D124B">
      <w:pPr>
        <w:pStyle w:val="ListParagraph"/>
        <w:numPr>
          <w:ilvl w:val="0"/>
          <w:numId w:val="3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5AA631EB" w14:textId="77777777" w:rsidR="002D124B" w:rsidRPr="002D3E1C" w:rsidRDefault="002D124B" w:rsidP="002D124B">
      <w:pPr>
        <w:pStyle w:val="ListParagraph"/>
        <w:numPr>
          <w:ilvl w:val="0"/>
          <w:numId w:val="3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34D5E554" w14:textId="77777777" w:rsidR="002D124B" w:rsidRPr="002D3E1C" w:rsidRDefault="002D124B" w:rsidP="002D124B">
      <w:pPr>
        <w:pStyle w:val="ListParagraph"/>
        <w:numPr>
          <w:ilvl w:val="0"/>
          <w:numId w:val="3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0CCBA302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9- I don't have help from a family member to help me use the app</w:t>
      </w:r>
    </w:p>
    <w:p w14:paraId="7B392EE2" w14:textId="77777777" w:rsidR="002D124B" w:rsidRPr="002D3E1C" w:rsidRDefault="002D124B" w:rsidP="002D124B">
      <w:pPr>
        <w:pStyle w:val="ListParagraph"/>
        <w:numPr>
          <w:ilvl w:val="0"/>
          <w:numId w:val="3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5BC885EB" w14:textId="77777777" w:rsidR="002D124B" w:rsidRPr="002D3E1C" w:rsidRDefault="002D124B" w:rsidP="002D124B">
      <w:pPr>
        <w:pStyle w:val="ListParagraph"/>
        <w:numPr>
          <w:ilvl w:val="0"/>
          <w:numId w:val="3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36C65EEA" w14:textId="77777777" w:rsidR="002D124B" w:rsidRPr="002D3E1C" w:rsidRDefault="002D124B" w:rsidP="002D124B">
      <w:pPr>
        <w:pStyle w:val="ListParagraph"/>
        <w:numPr>
          <w:ilvl w:val="0"/>
          <w:numId w:val="3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733408FA" w14:textId="77777777" w:rsidR="002D124B" w:rsidRPr="002D3E1C" w:rsidRDefault="002D124B" w:rsidP="002D124B">
      <w:pPr>
        <w:pStyle w:val="ListParagraph"/>
        <w:numPr>
          <w:ilvl w:val="0"/>
          <w:numId w:val="3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2E495416" w14:textId="05546135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20 </w:t>
      </w:r>
      <w:r w:rsidR="00C04E21">
        <w:rPr>
          <w:rFonts w:cstheme="minorHAnsi"/>
          <w:sz w:val="20"/>
          <w:szCs w:val="20"/>
        </w:rPr>
        <w:t>–</w:t>
      </w:r>
      <w:r w:rsidRPr="002D3E1C">
        <w:rPr>
          <w:rFonts w:cstheme="minorHAnsi"/>
          <w:sz w:val="20"/>
          <w:szCs w:val="20"/>
        </w:rPr>
        <w:t xml:space="preserve"> </w:t>
      </w:r>
      <w:r w:rsidR="00C04E21">
        <w:rPr>
          <w:rFonts w:cstheme="minorHAnsi"/>
          <w:sz w:val="20"/>
          <w:szCs w:val="20"/>
        </w:rPr>
        <w:t>What attracted you initially</w:t>
      </w:r>
      <w:r w:rsidRPr="002D3E1C">
        <w:rPr>
          <w:rFonts w:cstheme="minorHAnsi"/>
          <w:sz w:val="20"/>
          <w:szCs w:val="20"/>
        </w:rPr>
        <w:t xml:space="preserve"> to make you want to use remote monitoring?</w:t>
      </w:r>
    </w:p>
    <w:p w14:paraId="77EC126A" w14:textId="42E829D4" w:rsidR="002D124B" w:rsidRPr="002D3E1C" w:rsidRDefault="002D124B" w:rsidP="00C04E21">
      <w:pPr>
        <w:pStyle w:val="ListParagraph"/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</w:t>
      </w:r>
    </w:p>
    <w:p w14:paraId="130FCA84" w14:textId="77777777" w:rsidR="00A27967" w:rsidRDefault="00A27967"/>
    <w:sectPr w:rsidR="00A279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11.4pt;height:11.4pt" o:bullet="t">
        <v:imagedata r:id="rId1" o:title="mso69FF"/>
      </v:shape>
    </w:pict>
  </w:numPicBullet>
  <w:abstractNum w:abstractNumId="0" w15:restartNumberingAfterBreak="0">
    <w:nsid w:val="009870FF"/>
    <w:multiLevelType w:val="hybridMultilevel"/>
    <w:tmpl w:val="49DE4E5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255942"/>
    <w:multiLevelType w:val="hybridMultilevel"/>
    <w:tmpl w:val="071E812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EC7EC5"/>
    <w:multiLevelType w:val="hybridMultilevel"/>
    <w:tmpl w:val="F48C228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B13D8F"/>
    <w:multiLevelType w:val="hybridMultilevel"/>
    <w:tmpl w:val="C626239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306315"/>
    <w:multiLevelType w:val="hybridMultilevel"/>
    <w:tmpl w:val="B7F00C12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F94DED"/>
    <w:multiLevelType w:val="hybridMultilevel"/>
    <w:tmpl w:val="15965A56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1DB2C35"/>
    <w:multiLevelType w:val="hybridMultilevel"/>
    <w:tmpl w:val="93964C08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4582175"/>
    <w:multiLevelType w:val="hybridMultilevel"/>
    <w:tmpl w:val="F51031B0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45A67AC"/>
    <w:multiLevelType w:val="hybridMultilevel"/>
    <w:tmpl w:val="E04A376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7B946BB"/>
    <w:multiLevelType w:val="hybridMultilevel"/>
    <w:tmpl w:val="F122325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8971997"/>
    <w:multiLevelType w:val="hybridMultilevel"/>
    <w:tmpl w:val="E1007014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5F77DC"/>
    <w:multiLevelType w:val="hybridMultilevel"/>
    <w:tmpl w:val="6DCCC04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3010A10"/>
    <w:multiLevelType w:val="hybridMultilevel"/>
    <w:tmpl w:val="4478029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8C674D1"/>
    <w:multiLevelType w:val="hybridMultilevel"/>
    <w:tmpl w:val="A26A4790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AB63D70"/>
    <w:multiLevelType w:val="hybridMultilevel"/>
    <w:tmpl w:val="470AE21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BE35E32"/>
    <w:multiLevelType w:val="hybridMultilevel"/>
    <w:tmpl w:val="FB22F80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3B43595"/>
    <w:multiLevelType w:val="hybridMultilevel"/>
    <w:tmpl w:val="AFFCF322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B59751A"/>
    <w:multiLevelType w:val="hybridMultilevel"/>
    <w:tmpl w:val="7068B34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D75017E"/>
    <w:multiLevelType w:val="hybridMultilevel"/>
    <w:tmpl w:val="BD06059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FA903B5"/>
    <w:multiLevelType w:val="hybridMultilevel"/>
    <w:tmpl w:val="B0CE5FC8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5116085"/>
    <w:multiLevelType w:val="hybridMultilevel"/>
    <w:tmpl w:val="337452A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FA0721D"/>
    <w:multiLevelType w:val="hybridMultilevel"/>
    <w:tmpl w:val="BED44BA8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D35A9"/>
    <w:multiLevelType w:val="hybridMultilevel"/>
    <w:tmpl w:val="C902061A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A5000C"/>
    <w:multiLevelType w:val="hybridMultilevel"/>
    <w:tmpl w:val="C2CA43D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26204E4"/>
    <w:multiLevelType w:val="hybridMultilevel"/>
    <w:tmpl w:val="321A60F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37416E3"/>
    <w:multiLevelType w:val="hybridMultilevel"/>
    <w:tmpl w:val="5F18A2F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75E3C8F"/>
    <w:multiLevelType w:val="hybridMultilevel"/>
    <w:tmpl w:val="5810ED96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79B052E"/>
    <w:multiLevelType w:val="hybridMultilevel"/>
    <w:tmpl w:val="1A0EED00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E737B54"/>
    <w:multiLevelType w:val="hybridMultilevel"/>
    <w:tmpl w:val="B484E47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F4F7B93"/>
    <w:multiLevelType w:val="hybridMultilevel"/>
    <w:tmpl w:val="28B29B6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5F93459"/>
    <w:multiLevelType w:val="hybridMultilevel"/>
    <w:tmpl w:val="480A1668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7F837B9"/>
    <w:multiLevelType w:val="hybridMultilevel"/>
    <w:tmpl w:val="F44CC4B6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953337C"/>
    <w:multiLevelType w:val="hybridMultilevel"/>
    <w:tmpl w:val="BF9416B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27455581">
    <w:abstractNumId w:val="21"/>
  </w:num>
  <w:num w:numId="2" w16cid:durableId="1793016387">
    <w:abstractNumId w:val="32"/>
  </w:num>
  <w:num w:numId="3" w16cid:durableId="1262032816">
    <w:abstractNumId w:val="17"/>
  </w:num>
  <w:num w:numId="4" w16cid:durableId="1955213514">
    <w:abstractNumId w:val="22"/>
  </w:num>
  <w:num w:numId="5" w16cid:durableId="1326665535">
    <w:abstractNumId w:val="16"/>
  </w:num>
  <w:num w:numId="6" w16cid:durableId="1500079861">
    <w:abstractNumId w:val="10"/>
  </w:num>
  <w:num w:numId="7" w16cid:durableId="1694186513">
    <w:abstractNumId w:val="1"/>
  </w:num>
  <w:num w:numId="8" w16cid:durableId="387805696">
    <w:abstractNumId w:val="20"/>
  </w:num>
  <w:num w:numId="9" w16cid:durableId="550114726">
    <w:abstractNumId w:val="14"/>
  </w:num>
  <w:num w:numId="10" w16cid:durableId="1265991108">
    <w:abstractNumId w:val="13"/>
  </w:num>
  <w:num w:numId="11" w16cid:durableId="1118909140">
    <w:abstractNumId w:val="3"/>
  </w:num>
  <w:num w:numId="12" w16cid:durableId="2018849077">
    <w:abstractNumId w:val="0"/>
  </w:num>
  <w:num w:numId="13" w16cid:durableId="631405917">
    <w:abstractNumId w:val="28"/>
  </w:num>
  <w:num w:numId="14" w16cid:durableId="1600212828">
    <w:abstractNumId w:val="31"/>
  </w:num>
  <w:num w:numId="15" w16cid:durableId="1322347263">
    <w:abstractNumId w:val="18"/>
  </w:num>
  <w:num w:numId="16" w16cid:durableId="1372995436">
    <w:abstractNumId w:val="19"/>
  </w:num>
  <w:num w:numId="17" w16cid:durableId="1634825665">
    <w:abstractNumId w:val="12"/>
  </w:num>
  <w:num w:numId="18" w16cid:durableId="1185172052">
    <w:abstractNumId w:val="7"/>
  </w:num>
  <w:num w:numId="19" w16cid:durableId="659966951">
    <w:abstractNumId w:val="24"/>
  </w:num>
  <w:num w:numId="20" w16cid:durableId="696085064">
    <w:abstractNumId w:val="23"/>
  </w:num>
  <w:num w:numId="21" w16cid:durableId="1736318935">
    <w:abstractNumId w:val="6"/>
  </w:num>
  <w:num w:numId="22" w16cid:durableId="751857703">
    <w:abstractNumId w:val="8"/>
  </w:num>
  <w:num w:numId="23" w16cid:durableId="282467706">
    <w:abstractNumId w:val="11"/>
  </w:num>
  <w:num w:numId="24" w16cid:durableId="1447696684">
    <w:abstractNumId w:val="25"/>
  </w:num>
  <w:num w:numId="25" w16cid:durableId="1875072755">
    <w:abstractNumId w:val="9"/>
  </w:num>
  <w:num w:numId="26" w16cid:durableId="1108041198">
    <w:abstractNumId w:val="4"/>
  </w:num>
  <w:num w:numId="27" w16cid:durableId="1532456168">
    <w:abstractNumId w:val="29"/>
  </w:num>
  <w:num w:numId="28" w16cid:durableId="1994406812">
    <w:abstractNumId w:val="26"/>
  </w:num>
  <w:num w:numId="29" w16cid:durableId="231813924">
    <w:abstractNumId w:val="27"/>
  </w:num>
  <w:num w:numId="30" w16cid:durableId="97023476">
    <w:abstractNumId w:val="2"/>
  </w:num>
  <w:num w:numId="31" w16cid:durableId="1295334989">
    <w:abstractNumId w:val="15"/>
  </w:num>
  <w:num w:numId="32" w16cid:durableId="711731120">
    <w:abstractNumId w:val="5"/>
  </w:num>
  <w:num w:numId="33" w16cid:durableId="178129512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4B"/>
    <w:rsid w:val="00164CEC"/>
    <w:rsid w:val="002D124B"/>
    <w:rsid w:val="002F1E45"/>
    <w:rsid w:val="003D30FA"/>
    <w:rsid w:val="00651578"/>
    <w:rsid w:val="00A05DFC"/>
    <w:rsid w:val="00A27967"/>
    <w:rsid w:val="00BA7D31"/>
    <w:rsid w:val="00C04E21"/>
    <w:rsid w:val="00D2622E"/>
    <w:rsid w:val="00EA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CD4AF"/>
  <w15:chartTrackingRefBased/>
  <w15:docId w15:val="{EA8B4F52-68BA-4E85-8A12-990A4F09E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24B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2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2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4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24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24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24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24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24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24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D1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24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24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D1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24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D12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24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D12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124B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Touma Sawaya</dc:creator>
  <cp:keywords/>
  <dc:description/>
  <cp:lastModifiedBy>Rami Touma Sawaya</cp:lastModifiedBy>
  <cp:revision>7</cp:revision>
  <dcterms:created xsi:type="dcterms:W3CDTF">2026-02-24T09:09:00Z</dcterms:created>
  <dcterms:modified xsi:type="dcterms:W3CDTF">2026-02-24T09:21:00Z</dcterms:modified>
</cp:coreProperties>
</file>